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6CAF" w14:textId="40A9D902" w:rsidR="00924E98" w:rsidRPr="00924E98" w:rsidRDefault="00924E98" w:rsidP="00924E98">
      <w:pPr>
        <w:rPr>
          <w:sz w:val="22"/>
          <w:szCs w:val="22"/>
        </w:rPr>
      </w:pPr>
      <w:r w:rsidRPr="00924E98">
        <w:t xml:space="preserve">Table </w:t>
      </w:r>
      <w:r w:rsidRPr="00924E98">
        <w:t>S</w:t>
      </w:r>
      <w:r w:rsidRPr="00924E98">
        <w:t>1</w:t>
      </w:r>
      <w:r w:rsidRPr="00924E98">
        <w:rPr>
          <w:sz w:val="22"/>
          <w:szCs w:val="22"/>
        </w:rPr>
        <w:t>.</w:t>
      </w:r>
      <w:r w:rsidRPr="00924E98">
        <w:rPr>
          <w:sz w:val="22"/>
          <w:szCs w:val="22"/>
        </w:rPr>
        <w:t xml:space="preserve"> </w:t>
      </w:r>
      <w:r w:rsidRPr="00924E98">
        <w:t>Patient characteristics at baseline (n=47) by study arm</w:t>
      </w:r>
      <w:r w:rsidRPr="00924E98">
        <w:t>.</w:t>
      </w:r>
    </w:p>
    <w:tbl>
      <w:tblPr>
        <w:tblStyle w:val="TableGrid"/>
        <w:tblW w:w="10875" w:type="dxa"/>
        <w:tblInd w:w="-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960"/>
        <w:gridCol w:w="599"/>
        <w:gridCol w:w="656"/>
        <w:gridCol w:w="599"/>
        <w:gridCol w:w="656"/>
        <w:gridCol w:w="599"/>
        <w:gridCol w:w="656"/>
      </w:tblGrid>
      <w:tr w:rsidR="00924E98" w:rsidRPr="00522CCA" w14:paraId="07A67892" w14:textId="77777777" w:rsidTr="006E12BC">
        <w:tc>
          <w:tcPr>
            <w:tcW w:w="315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527C59AD" w14:textId="77777777" w:rsidR="00924E98" w:rsidRPr="00522CCA" w:rsidRDefault="00924E98" w:rsidP="006E12BC">
            <w:pPr>
              <w:ind w:left="-107" w:firstLine="84"/>
              <w:rPr>
                <w:i/>
                <w:i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7893577" w14:textId="77777777" w:rsidR="00924E98" w:rsidRPr="00522CCA" w:rsidRDefault="00924E98" w:rsidP="006E12BC">
            <w:pPr>
              <w:ind w:left="-107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5D4D41F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1</w:t>
            </w:r>
          </w:p>
          <w:p w14:paraId="40DA8473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Self-administered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1A180BCB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2</w:t>
            </w:r>
          </w:p>
          <w:p w14:paraId="27892052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 xml:space="preserve">Clinician </w:t>
            </w:r>
          </w:p>
          <w:p w14:paraId="52A9BEC2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in-person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5507F191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3</w:t>
            </w:r>
          </w:p>
          <w:p w14:paraId="2CCB2064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Clinician telehealth</w:t>
            </w:r>
          </w:p>
        </w:tc>
      </w:tr>
      <w:tr w:rsidR="00924E98" w:rsidRPr="00522CCA" w14:paraId="716888C6" w14:textId="77777777" w:rsidTr="006E12BC">
        <w:tc>
          <w:tcPr>
            <w:tcW w:w="315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186C1D28" w14:textId="77777777" w:rsidR="00924E98" w:rsidRPr="00522CCA" w:rsidRDefault="00924E98" w:rsidP="006E12BC">
            <w:pPr>
              <w:ind w:left="-107"/>
              <w:rPr>
                <w:i/>
                <w:iCs/>
                <w:color w:val="FFFFFF" w:themeColor="background1"/>
                <w:sz w:val="17"/>
                <w:szCs w:val="17"/>
              </w:rPr>
            </w:pPr>
            <w:r w:rsidRPr="00522CCA">
              <w:rPr>
                <w:i/>
                <w:iCs/>
                <w:color w:val="FFFFFF" w:themeColor="background1"/>
                <w:sz w:val="17"/>
                <w:szCs w:val="17"/>
              </w:rPr>
              <w:t>Categorical variable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6A75024" w14:textId="77777777" w:rsidR="00924E98" w:rsidRPr="00522CCA" w:rsidRDefault="00924E98" w:rsidP="006E12BC">
            <w:pPr>
              <w:ind w:left="-107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5BBA28ED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n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FC1009D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%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7A414BD1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n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6068763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%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384C18C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n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701F6DF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  <w:r w:rsidRPr="00522CCA">
              <w:rPr>
                <w:b/>
                <w:bCs/>
                <w:color w:val="FFFFFF" w:themeColor="background1"/>
                <w:sz w:val="17"/>
                <w:szCs w:val="17"/>
              </w:rPr>
              <w:t>%</w:t>
            </w:r>
          </w:p>
        </w:tc>
      </w:tr>
      <w:tr w:rsidR="00924E98" w:rsidRPr="00522CCA" w14:paraId="43E73356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525403DF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Gende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C256A3C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Female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269730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26F083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2.5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89A3D8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0375C4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6.7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6DCE44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32DECE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3.8</w:t>
            </w:r>
          </w:p>
        </w:tc>
      </w:tr>
      <w:tr w:rsidR="00924E98" w:rsidRPr="00522CCA" w14:paraId="1802E369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17A9522C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5C212FD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Male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15F45C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F05DE2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7.5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F27803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96E8AD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6.7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0D1DB7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DDDFB6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3.8</w:t>
            </w:r>
          </w:p>
        </w:tc>
      </w:tr>
      <w:tr w:rsidR="00924E98" w:rsidRPr="00522CCA" w14:paraId="1E29E674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1DAE037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4D86E7F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Non-binary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7E13A51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2B19B4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029FD67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48F3E9A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5058662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A53712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</w:t>
            </w:r>
          </w:p>
        </w:tc>
      </w:tr>
      <w:tr w:rsidR="00924E98" w:rsidRPr="00522CCA" w14:paraId="506D2F32" w14:textId="77777777" w:rsidTr="006E12BC">
        <w:tc>
          <w:tcPr>
            <w:tcW w:w="3150" w:type="dxa"/>
            <w:tcBorders>
              <w:bottom w:val="nil"/>
            </w:tcBorders>
          </w:tcPr>
          <w:p w14:paraId="487AA37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ge</w:t>
            </w:r>
          </w:p>
        </w:tc>
        <w:tc>
          <w:tcPr>
            <w:tcW w:w="3960" w:type="dxa"/>
            <w:tcBorders>
              <w:bottom w:val="nil"/>
            </w:tcBorders>
          </w:tcPr>
          <w:p w14:paraId="23DDF655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-24 years old</w:t>
            </w:r>
          </w:p>
        </w:tc>
        <w:tc>
          <w:tcPr>
            <w:tcW w:w="599" w:type="dxa"/>
            <w:tcBorders>
              <w:bottom w:val="nil"/>
            </w:tcBorders>
          </w:tcPr>
          <w:p w14:paraId="153FD62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14:paraId="4D073D4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nil"/>
            </w:tcBorders>
          </w:tcPr>
          <w:p w14:paraId="29C6C5F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14:paraId="49A4F07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nil"/>
            </w:tcBorders>
          </w:tcPr>
          <w:p w14:paraId="57A9E25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14:paraId="2B5E018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</w:tr>
      <w:tr w:rsidR="00924E98" w:rsidRPr="00522CCA" w14:paraId="653E40E9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07B86FE1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9A8AEA1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-34 years old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740308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49377C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867C08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F50BDD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790156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D912B7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</w:tr>
      <w:tr w:rsidR="00924E98" w:rsidRPr="00522CCA" w14:paraId="6760B424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204D1711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487ABAA5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5+ years old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2757331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750E44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55537F7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7F4CFC9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47835EA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5D3549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</w:p>
        </w:tc>
      </w:tr>
      <w:tr w:rsidR="00924E98" w:rsidRPr="00522CCA" w14:paraId="6C70EAD6" w14:textId="77777777" w:rsidTr="006E12BC">
        <w:tc>
          <w:tcPr>
            <w:tcW w:w="3150" w:type="dxa"/>
            <w:tcBorders>
              <w:bottom w:val="nil"/>
            </w:tcBorders>
          </w:tcPr>
          <w:p w14:paraId="03EBA505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Race (check all that apply)</w:t>
            </w:r>
          </w:p>
        </w:tc>
        <w:tc>
          <w:tcPr>
            <w:tcW w:w="3960" w:type="dxa"/>
            <w:tcBorders>
              <w:bottom w:val="nil"/>
            </w:tcBorders>
          </w:tcPr>
          <w:p w14:paraId="02265F6D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White</w:t>
            </w:r>
          </w:p>
        </w:tc>
        <w:tc>
          <w:tcPr>
            <w:tcW w:w="599" w:type="dxa"/>
            <w:tcBorders>
              <w:bottom w:val="nil"/>
            </w:tcBorders>
          </w:tcPr>
          <w:p w14:paraId="15278B5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2918C7D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5.0%</w:t>
            </w:r>
          </w:p>
        </w:tc>
        <w:tc>
          <w:tcPr>
            <w:tcW w:w="599" w:type="dxa"/>
            <w:tcBorders>
              <w:bottom w:val="nil"/>
            </w:tcBorders>
          </w:tcPr>
          <w:p w14:paraId="36B882E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</w:t>
            </w:r>
          </w:p>
        </w:tc>
        <w:tc>
          <w:tcPr>
            <w:tcW w:w="656" w:type="dxa"/>
            <w:tcBorders>
              <w:bottom w:val="nil"/>
            </w:tcBorders>
          </w:tcPr>
          <w:p w14:paraId="5F82263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6.7%</w:t>
            </w:r>
          </w:p>
        </w:tc>
        <w:tc>
          <w:tcPr>
            <w:tcW w:w="599" w:type="dxa"/>
            <w:tcBorders>
              <w:bottom w:val="nil"/>
            </w:tcBorders>
          </w:tcPr>
          <w:p w14:paraId="1F01E1F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</w:t>
            </w:r>
          </w:p>
        </w:tc>
        <w:tc>
          <w:tcPr>
            <w:tcW w:w="656" w:type="dxa"/>
            <w:tcBorders>
              <w:bottom w:val="nil"/>
            </w:tcBorders>
          </w:tcPr>
          <w:p w14:paraId="264627C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1.3%</w:t>
            </w:r>
          </w:p>
        </w:tc>
      </w:tr>
      <w:tr w:rsidR="00924E98" w:rsidRPr="00522CCA" w14:paraId="7360EEB6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42EE0303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FF659E4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Oth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8E3447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1C64B6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F47241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73FEAB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A1BFA9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E6A699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</w:tr>
      <w:tr w:rsidR="00924E98" w:rsidRPr="00522CCA" w14:paraId="65CA2369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68B2B2CD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A8257E3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Black/African American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5726B2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1852F7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D7A33C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42153C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D98B8A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6F0250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</w:tr>
      <w:tr w:rsidR="00924E98" w:rsidRPr="00522CCA" w14:paraId="3D5C64FA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16BD5C1F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983D71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sian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1DF98A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9EFE58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3465CD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D647F4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3743C4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D388BE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</w:tr>
      <w:tr w:rsidR="00924E98" w:rsidRPr="00522CCA" w14:paraId="70C133A3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1C9AA3EA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38EFA5B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merican Indian/Alaskan Native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F2777A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82658F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22F31D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7984E4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9003B6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8F3EC6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</w:tr>
      <w:tr w:rsidR="00924E98" w:rsidRPr="00522CCA" w14:paraId="345A2D1B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3EE6D699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8C3721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Native Hawaiian/Pacific Islan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CFCB34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57652E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756626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809A2A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4B25C2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98527F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</w:tr>
      <w:tr w:rsidR="00924E98" w:rsidRPr="00522CCA" w14:paraId="2641F3C4" w14:textId="77777777" w:rsidTr="006E12BC">
        <w:tc>
          <w:tcPr>
            <w:tcW w:w="3150" w:type="dxa"/>
            <w:tcBorders>
              <w:bottom w:val="nil"/>
            </w:tcBorders>
          </w:tcPr>
          <w:p w14:paraId="02813583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Ethnicity</w:t>
            </w:r>
          </w:p>
        </w:tc>
        <w:tc>
          <w:tcPr>
            <w:tcW w:w="3960" w:type="dxa"/>
            <w:tcBorders>
              <w:bottom w:val="nil"/>
            </w:tcBorders>
          </w:tcPr>
          <w:p w14:paraId="31EE87C1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Non-Hispanic/Latinx</w:t>
            </w:r>
          </w:p>
        </w:tc>
        <w:tc>
          <w:tcPr>
            <w:tcW w:w="599" w:type="dxa"/>
            <w:tcBorders>
              <w:bottom w:val="nil"/>
            </w:tcBorders>
          </w:tcPr>
          <w:p w14:paraId="26DAD48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4</w:t>
            </w:r>
          </w:p>
        </w:tc>
        <w:tc>
          <w:tcPr>
            <w:tcW w:w="656" w:type="dxa"/>
            <w:tcBorders>
              <w:bottom w:val="nil"/>
            </w:tcBorders>
          </w:tcPr>
          <w:p w14:paraId="3419031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7.5%</w:t>
            </w:r>
          </w:p>
        </w:tc>
        <w:tc>
          <w:tcPr>
            <w:tcW w:w="599" w:type="dxa"/>
            <w:tcBorders>
              <w:bottom w:val="nil"/>
            </w:tcBorders>
          </w:tcPr>
          <w:p w14:paraId="3E99138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4</w:t>
            </w:r>
          </w:p>
        </w:tc>
        <w:tc>
          <w:tcPr>
            <w:tcW w:w="656" w:type="dxa"/>
            <w:tcBorders>
              <w:bottom w:val="nil"/>
            </w:tcBorders>
          </w:tcPr>
          <w:p w14:paraId="118DF68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3.3%</w:t>
            </w:r>
          </w:p>
        </w:tc>
        <w:tc>
          <w:tcPr>
            <w:tcW w:w="599" w:type="dxa"/>
            <w:tcBorders>
              <w:bottom w:val="nil"/>
            </w:tcBorders>
          </w:tcPr>
          <w:p w14:paraId="0E37A1D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074968B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5.0%</w:t>
            </w:r>
          </w:p>
        </w:tc>
      </w:tr>
      <w:tr w:rsidR="00924E98" w:rsidRPr="00522CCA" w14:paraId="13A5FDF2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B317926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44018391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Hispanic/Latinx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0921269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7D1812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1B54DEB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21F187C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49F36B1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A60EE6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</w:tr>
      <w:tr w:rsidR="00924E98" w:rsidRPr="00522CCA" w14:paraId="46E704B6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620BE64F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nsurance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D8F43C8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Private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C283CC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EAF7D9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D71329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AADA71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2EEE81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24B1EB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6.3%</w:t>
            </w:r>
          </w:p>
        </w:tc>
      </w:tr>
      <w:tr w:rsidR="00924E98" w:rsidRPr="00522CCA" w14:paraId="7DD04B7F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27ACA20B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4D1575D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Public (</w:t>
            </w:r>
            <w:proofErr w:type="gramStart"/>
            <w:r w:rsidRPr="00522CCA">
              <w:rPr>
                <w:sz w:val="17"/>
                <w:szCs w:val="17"/>
              </w:rPr>
              <w:t>e.g.</w:t>
            </w:r>
            <w:proofErr w:type="gramEnd"/>
            <w:r w:rsidRPr="00522CCA">
              <w:rPr>
                <w:sz w:val="17"/>
                <w:szCs w:val="17"/>
              </w:rPr>
              <w:t xml:space="preserve"> Medicare, Medicaid)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E115CA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B1D6D8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7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2FED61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567FD3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16AA83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3C3E90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%</w:t>
            </w:r>
          </w:p>
        </w:tc>
      </w:tr>
      <w:tr w:rsidR="00924E98" w:rsidRPr="00522CCA" w14:paraId="7219B7B1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3AED34AF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90AE6A1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None/self-pay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723E8C2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493699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0646B35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15A5F7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630CB8F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7A217F3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</w:tr>
      <w:tr w:rsidR="00924E98" w:rsidRPr="00522CCA" w14:paraId="2144880B" w14:textId="77777777" w:rsidTr="006E12BC">
        <w:tc>
          <w:tcPr>
            <w:tcW w:w="3150" w:type="dxa"/>
            <w:vMerge w:val="restart"/>
          </w:tcPr>
          <w:p w14:paraId="5FA8FE5B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Psychiatric diagnoses (check all that apply)</w:t>
            </w:r>
          </w:p>
        </w:tc>
        <w:tc>
          <w:tcPr>
            <w:tcW w:w="3960" w:type="dxa"/>
            <w:tcBorders>
              <w:bottom w:val="nil"/>
            </w:tcBorders>
          </w:tcPr>
          <w:p w14:paraId="7132C90A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Depressive disorder</w:t>
            </w:r>
          </w:p>
        </w:tc>
        <w:tc>
          <w:tcPr>
            <w:tcW w:w="599" w:type="dxa"/>
            <w:tcBorders>
              <w:bottom w:val="nil"/>
            </w:tcBorders>
          </w:tcPr>
          <w:p w14:paraId="4457789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6ABB4C7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5.0%</w:t>
            </w:r>
          </w:p>
        </w:tc>
        <w:tc>
          <w:tcPr>
            <w:tcW w:w="599" w:type="dxa"/>
            <w:tcBorders>
              <w:bottom w:val="nil"/>
            </w:tcBorders>
          </w:tcPr>
          <w:p w14:paraId="2E726AB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4</w:t>
            </w:r>
          </w:p>
        </w:tc>
        <w:tc>
          <w:tcPr>
            <w:tcW w:w="656" w:type="dxa"/>
            <w:tcBorders>
              <w:bottom w:val="nil"/>
            </w:tcBorders>
          </w:tcPr>
          <w:p w14:paraId="7674F2B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3.3%</w:t>
            </w:r>
          </w:p>
        </w:tc>
        <w:tc>
          <w:tcPr>
            <w:tcW w:w="599" w:type="dxa"/>
            <w:tcBorders>
              <w:bottom w:val="nil"/>
            </w:tcBorders>
          </w:tcPr>
          <w:p w14:paraId="7F90BA4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4</w:t>
            </w:r>
          </w:p>
        </w:tc>
        <w:tc>
          <w:tcPr>
            <w:tcW w:w="656" w:type="dxa"/>
            <w:tcBorders>
              <w:bottom w:val="nil"/>
            </w:tcBorders>
          </w:tcPr>
          <w:p w14:paraId="6E467D5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7.5%</w:t>
            </w:r>
          </w:p>
        </w:tc>
      </w:tr>
      <w:tr w:rsidR="00924E98" w:rsidRPr="00522CCA" w14:paraId="76819791" w14:textId="77777777" w:rsidTr="006E12BC">
        <w:tc>
          <w:tcPr>
            <w:tcW w:w="3150" w:type="dxa"/>
            <w:vMerge/>
            <w:tcBorders>
              <w:bottom w:val="nil"/>
            </w:tcBorders>
          </w:tcPr>
          <w:p w14:paraId="5D23E270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4B2D7BA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nxiety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C0AC9C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4EB642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56F1BD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28BECD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D0A810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704998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0%</w:t>
            </w:r>
          </w:p>
        </w:tc>
      </w:tr>
      <w:tr w:rsidR="00924E98" w:rsidRPr="00522CCA" w14:paraId="2C5C9CE1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64A08E3C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E7D77AC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Trauma or stress-related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E65068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4B9663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3.8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792B2F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1E8215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154EE1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23F95A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3.8%</w:t>
            </w:r>
          </w:p>
        </w:tc>
      </w:tr>
      <w:tr w:rsidR="00924E98" w:rsidRPr="00522CCA" w14:paraId="54FD51E4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77FB3794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B9032C8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DHD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5F912F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F59BF1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10486A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5AEC8C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D5A3E4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A1439E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6.3%</w:t>
            </w:r>
          </w:p>
        </w:tc>
      </w:tr>
      <w:tr w:rsidR="00924E98" w:rsidRPr="00522CCA" w14:paraId="2EF7D557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153B79EA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5C0B092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ubstance use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C428B1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FDF823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C94730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60E43C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C4A76B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FB9337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.8%</w:t>
            </w:r>
          </w:p>
        </w:tc>
      </w:tr>
      <w:tr w:rsidR="00924E98" w:rsidRPr="00522CCA" w14:paraId="0DAC70C3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74C0292B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AF84A2A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Personality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241E45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4E157C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3F0A76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25248B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9BDA1A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AF03EF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.8%</w:t>
            </w:r>
          </w:p>
        </w:tc>
      </w:tr>
      <w:tr w:rsidR="00924E98" w:rsidRPr="00522CCA" w14:paraId="5AED0E01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2B6E92F3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C085143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Eating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622612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FF567D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49D5AC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3B05C8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FDBB2B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A64DFD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</w:tr>
      <w:tr w:rsidR="00924E98" w:rsidRPr="00522CCA" w14:paraId="5E4E1279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533F2BB5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97C9572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chizophrenia/psychotic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B7E165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F2B34D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795CE2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911952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294498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DD638C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</w:tr>
      <w:tr w:rsidR="00924E98" w:rsidRPr="00522CCA" w14:paraId="068EF07F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74278B6A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C1C4B15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utism spectrum disord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4793BE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9FC97A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A5320C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21E8D0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915FC4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B7BC70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</w:tr>
      <w:tr w:rsidR="00924E98" w:rsidRPr="00522CCA" w14:paraId="754B1686" w14:textId="77777777" w:rsidTr="006E12BC">
        <w:tc>
          <w:tcPr>
            <w:tcW w:w="3150" w:type="dxa"/>
            <w:tcBorders>
              <w:top w:val="nil"/>
            </w:tcBorders>
          </w:tcPr>
          <w:p w14:paraId="34ACFE58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</w:tcBorders>
          </w:tcPr>
          <w:p w14:paraId="6BA65760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Other</w:t>
            </w:r>
          </w:p>
        </w:tc>
        <w:tc>
          <w:tcPr>
            <w:tcW w:w="599" w:type="dxa"/>
            <w:tcBorders>
              <w:top w:val="nil"/>
            </w:tcBorders>
          </w:tcPr>
          <w:p w14:paraId="6772DCC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</w:tcPr>
          <w:p w14:paraId="3C8DD06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</w:tcBorders>
          </w:tcPr>
          <w:p w14:paraId="278206F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</w:tcPr>
          <w:p w14:paraId="425321D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</w:tcBorders>
          </w:tcPr>
          <w:p w14:paraId="0A46916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</w:tcPr>
          <w:p w14:paraId="5044AA6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%</w:t>
            </w:r>
          </w:p>
        </w:tc>
      </w:tr>
      <w:tr w:rsidR="00924E98" w:rsidRPr="00522CCA" w14:paraId="77F0C49D" w14:textId="77777777" w:rsidTr="006E12BC">
        <w:tc>
          <w:tcPr>
            <w:tcW w:w="3150" w:type="dxa"/>
            <w:tcBorders>
              <w:bottom w:val="nil"/>
            </w:tcBorders>
          </w:tcPr>
          <w:p w14:paraId="5CAC075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uicidal behavior</w:t>
            </w:r>
          </w:p>
        </w:tc>
        <w:tc>
          <w:tcPr>
            <w:tcW w:w="3960" w:type="dxa"/>
            <w:tcBorders>
              <w:bottom w:val="nil"/>
            </w:tcBorders>
          </w:tcPr>
          <w:p w14:paraId="4EA28DC4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 xml:space="preserve">Past-week active ideation </w:t>
            </w:r>
          </w:p>
        </w:tc>
        <w:tc>
          <w:tcPr>
            <w:tcW w:w="599" w:type="dxa"/>
            <w:tcBorders>
              <w:bottom w:val="nil"/>
            </w:tcBorders>
          </w:tcPr>
          <w:p w14:paraId="4D25670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2EEE54A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5.0%</w:t>
            </w:r>
          </w:p>
        </w:tc>
        <w:tc>
          <w:tcPr>
            <w:tcW w:w="599" w:type="dxa"/>
            <w:tcBorders>
              <w:bottom w:val="nil"/>
            </w:tcBorders>
          </w:tcPr>
          <w:p w14:paraId="0833689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</w:t>
            </w:r>
          </w:p>
        </w:tc>
        <w:tc>
          <w:tcPr>
            <w:tcW w:w="656" w:type="dxa"/>
            <w:tcBorders>
              <w:bottom w:val="nil"/>
            </w:tcBorders>
          </w:tcPr>
          <w:p w14:paraId="3740000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0.0%</w:t>
            </w:r>
          </w:p>
        </w:tc>
        <w:tc>
          <w:tcPr>
            <w:tcW w:w="599" w:type="dxa"/>
            <w:tcBorders>
              <w:bottom w:val="nil"/>
            </w:tcBorders>
          </w:tcPr>
          <w:p w14:paraId="2D4D2B7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6</w:t>
            </w:r>
          </w:p>
        </w:tc>
        <w:tc>
          <w:tcPr>
            <w:tcW w:w="656" w:type="dxa"/>
            <w:tcBorders>
              <w:bottom w:val="nil"/>
            </w:tcBorders>
          </w:tcPr>
          <w:p w14:paraId="048831F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0%</w:t>
            </w:r>
          </w:p>
        </w:tc>
      </w:tr>
      <w:tr w:rsidR="00924E98" w:rsidRPr="00522CCA" w14:paraId="577F15BE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6AB3A19C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84BD124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Lifetime attemp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FA3020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B91D05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8.8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3F24E8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1BA8DD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CE06F5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91CF8B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0.0%</w:t>
            </w:r>
          </w:p>
        </w:tc>
      </w:tr>
      <w:tr w:rsidR="00924E98" w:rsidRPr="00522CCA" w14:paraId="6844FEEC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417204DF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E31B999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Current attemp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4AA139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BBDC4F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A3949E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2D4588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7548BA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17D8AD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</w:tr>
      <w:tr w:rsidR="00924E98" w:rsidRPr="00522CCA" w14:paraId="66802873" w14:textId="77777777" w:rsidTr="006E12BC">
        <w:tc>
          <w:tcPr>
            <w:tcW w:w="3150" w:type="dxa"/>
            <w:vMerge w:val="restart"/>
          </w:tcPr>
          <w:p w14:paraId="39F49E3E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BH treatments received in past 3 months</w:t>
            </w:r>
          </w:p>
        </w:tc>
        <w:tc>
          <w:tcPr>
            <w:tcW w:w="3960" w:type="dxa"/>
            <w:tcBorders>
              <w:bottom w:val="nil"/>
            </w:tcBorders>
          </w:tcPr>
          <w:p w14:paraId="786789AF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 xml:space="preserve">Prescription medication </w:t>
            </w:r>
          </w:p>
        </w:tc>
        <w:tc>
          <w:tcPr>
            <w:tcW w:w="599" w:type="dxa"/>
            <w:tcBorders>
              <w:bottom w:val="nil"/>
            </w:tcBorders>
          </w:tcPr>
          <w:p w14:paraId="371A049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</w:t>
            </w:r>
          </w:p>
        </w:tc>
        <w:tc>
          <w:tcPr>
            <w:tcW w:w="656" w:type="dxa"/>
            <w:tcBorders>
              <w:bottom w:val="nil"/>
            </w:tcBorders>
          </w:tcPr>
          <w:p w14:paraId="7C301FF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2.5%</w:t>
            </w:r>
          </w:p>
        </w:tc>
        <w:tc>
          <w:tcPr>
            <w:tcW w:w="599" w:type="dxa"/>
            <w:tcBorders>
              <w:bottom w:val="nil"/>
            </w:tcBorders>
          </w:tcPr>
          <w:p w14:paraId="5D46A57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7A46873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0.0%</w:t>
            </w:r>
          </w:p>
        </w:tc>
        <w:tc>
          <w:tcPr>
            <w:tcW w:w="599" w:type="dxa"/>
            <w:tcBorders>
              <w:bottom w:val="nil"/>
            </w:tcBorders>
          </w:tcPr>
          <w:p w14:paraId="7EBD4F2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5</w:t>
            </w:r>
          </w:p>
        </w:tc>
        <w:tc>
          <w:tcPr>
            <w:tcW w:w="656" w:type="dxa"/>
            <w:tcBorders>
              <w:bottom w:val="nil"/>
            </w:tcBorders>
          </w:tcPr>
          <w:p w14:paraId="3F92317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3.8%</w:t>
            </w:r>
          </w:p>
        </w:tc>
      </w:tr>
      <w:tr w:rsidR="00924E98" w:rsidRPr="00522CCA" w14:paraId="1D3D0E47" w14:textId="77777777" w:rsidTr="006E12BC">
        <w:tc>
          <w:tcPr>
            <w:tcW w:w="3150" w:type="dxa"/>
            <w:vMerge/>
            <w:tcBorders>
              <w:bottom w:val="nil"/>
            </w:tcBorders>
          </w:tcPr>
          <w:p w14:paraId="5D9CA089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CC7A306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ndividual therapy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1C615A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739F79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7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5DC5E2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214F98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9B47C9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C1C859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8.8%</w:t>
            </w:r>
          </w:p>
        </w:tc>
      </w:tr>
      <w:tr w:rsidR="00924E98" w:rsidRPr="00522CCA" w14:paraId="4F887ED4" w14:textId="77777777" w:rsidTr="006E12BC">
        <w:tc>
          <w:tcPr>
            <w:tcW w:w="3150" w:type="dxa"/>
            <w:vMerge/>
            <w:tcBorders>
              <w:bottom w:val="nil"/>
            </w:tcBorders>
          </w:tcPr>
          <w:p w14:paraId="4A598459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73719E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Partial hospitalization/intensive outpatien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7E9AF6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AF9C46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3.8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AF064A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353492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D29D36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8A0E54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%</w:t>
            </w:r>
          </w:p>
        </w:tc>
      </w:tr>
      <w:tr w:rsidR="00924E98" w:rsidRPr="00522CCA" w14:paraId="72971843" w14:textId="77777777" w:rsidTr="006E12BC">
        <w:trPr>
          <w:trHeight w:val="73"/>
        </w:trPr>
        <w:tc>
          <w:tcPr>
            <w:tcW w:w="3150" w:type="dxa"/>
            <w:tcBorders>
              <w:top w:val="nil"/>
              <w:bottom w:val="nil"/>
            </w:tcBorders>
          </w:tcPr>
          <w:p w14:paraId="4276611C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2783DB2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Behavioral health ED visi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9E3BD4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0E1A1B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B06B20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AE9166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B0E49E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E36423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1%</w:t>
            </w:r>
          </w:p>
        </w:tc>
      </w:tr>
      <w:tr w:rsidR="00924E98" w:rsidRPr="00522CCA" w14:paraId="0244658A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298AABD7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7EF275A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Group suppor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CC5962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31DB2E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564266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E20F30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118A00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8BFD46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</w:tr>
      <w:tr w:rsidR="00924E98" w:rsidRPr="00522CCA" w14:paraId="48BE775A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14F804C0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9DAF446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npatient psychiatric hospitalization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FD9E69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56FFB6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,8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40D9D3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95593F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31B033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E561DB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5%</w:t>
            </w:r>
          </w:p>
        </w:tc>
      </w:tr>
      <w:tr w:rsidR="00924E98" w:rsidRPr="00522CCA" w14:paraId="4CC96F61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4DF5A65D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3FC227D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Helpline support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AC3F40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A7633A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3A81F2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3BEF4D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7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FC3399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F842D4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</w:tr>
      <w:tr w:rsidR="00924E98" w:rsidRPr="00522CCA" w14:paraId="31B6148E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66C2C8BB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99BAEBC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Othe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48B455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DF06C7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.8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B7E7BE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E64493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859F6B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E5B5AC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5.0%</w:t>
            </w:r>
          </w:p>
        </w:tc>
      </w:tr>
      <w:tr w:rsidR="00924E98" w:rsidRPr="00522CCA" w14:paraId="65E2206C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313F4F06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4C75EF0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Family therapy/couples counseling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F91FB2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E5CB21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5296C5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12EC1E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9D111B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4A12A5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.8%</w:t>
            </w:r>
          </w:p>
        </w:tc>
      </w:tr>
      <w:tr w:rsidR="00924E98" w:rsidRPr="00522CCA" w14:paraId="64A8A95B" w14:textId="77777777" w:rsidTr="006E12BC">
        <w:tc>
          <w:tcPr>
            <w:tcW w:w="3150" w:type="dxa"/>
            <w:tcBorders>
              <w:bottom w:val="nil"/>
            </w:tcBorders>
          </w:tcPr>
          <w:p w14:paraId="2F02C0C1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Lethal means</w:t>
            </w:r>
          </w:p>
        </w:tc>
        <w:tc>
          <w:tcPr>
            <w:tcW w:w="3960" w:type="dxa"/>
            <w:tcBorders>
              <w:bottom w:val="nil"/>
            </w:tcBorders>
          </w:tcPr>
          <w:p w14:paraId="17A966B6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ccess to medication</w:t>
            </w:r>
          </w:p>
        </w:tc>
        <w:tc>
          <w:tcPr>
            <w:tcW w:w="599" w:type="dxa"/>
            <w:tcBorders>
              <w:bottom w:val="nil"/>
            </w:tcBorders>
          </w:tcPr>
          <w:p w14:paraId="58D6093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</w:t>
            </w:r>
          </w:p>
        </w:tc>
        <w:tc>
          <w:tcPr>
            <w:tcW w:w="656" w:type="dxa"/>
            <w:tcBorders>
              <w:bottom w:val="nil"/>
            </w:tcBorders>
          </w:tcPr>
          <w:p w14:paraId="262D610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75.0%</w:t>
            </w:r>
          </w:p>
        </w:tc>
        <w:tc>
          <w:tcPr>
            <w:tcW w:w="599" w:type="dxa"/>
            <w:tcBorders>
              <w:bottom w:val="nil"/>
            </w:tcBorders>
          </w:tcPr>
          <w:p w14:paraId="35F0D4D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</w:t>
            </w:r>
          </w:p>
        </w:tc>
        <w:tc>
          <w:tcPr>
            <w:tcW w:w="656" w:type="dxa"/>
            <w:tcBorders>
              <w:bottom w:val="nil"/>
            </w:tcBorders>
          </w:tcPr>
          <w:p w14:paraId="7321060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6.7%</w:t>
            </w:r>
          </w:p>
        </w:tc>
        <w:tc>
          <w:tcPr>
            <w:tcW w:w="599" w:type="dxa"/>
            <w:tcBorders>
              <w:bottom w:val="nil"/>
            </w:tcBorders>
          </w:tcPr>
          <w:p w14:paraId="54F12BE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5</w:t>
            </w:r>
          </w:p>
        </w:tc>
        <w:tc>
          <w:tcPr>
            <w:tcW w:w="656" w:type="dxa"/>
            <w:tcBorders>
              <w:bottom w:val="nil"/>
            </w:tcBorders>
          </w:tcPr>
          <w:p w14:paraId="432E5CB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93.8%</w:t>
            </w:r>
          </w:p>
        </w:tc>
      </w:tr>
      <w:tr w:rsidR="00924E98" w:rsidRPr="00522CCA" w14:paraId="60AB8224" w14:textId="77777777" w:rsidTr="006E12BC">
        <w:tc>
          <w:tcPr>
            <w:tcW w:w="3150" w:type="dxa"/>
            <w:tcBorders>
              <w:top w:val="nil"/>
            </w:tcBorders>
          </w:tcPr>
          <w:p w14:paraId="3575FB13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</w:tcBorders>
          </w:tcPr>
          <w:p w14:paraId="0A2DDAC7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Access to firearm</w:t>
            </w:r>
          </w:p>
        </w:tc>
        <w:tc>
          <w:tcPr>
            <w:tcW w:w="599" w:type="dxa"/>
            <w:tcBorders>
              <w:top w:val="nil"/>
            </w:tcBorders>
          </w:tcPr>
          <w:p w14:paraId="1C2EB3B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</w:tcPr>
          <w:p w14:paraId="46B1993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  <w:tc>
          <w:tcPr>
            <w:tcW w:w="599" w:type="dxa"/>
            <w:tcBorders>
              <w:top w:val="nil"/>
            </w:tcBorders>
          </w:tcPr>
          <w:p w14:paraId="264FF17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</w:tcPr>
          <w:p w14:paraId="63EECF7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  <w:tc>
          <w:tcPr>
            <w:tcW w:w="599" w:type="dxa"/>
            <w:tcBorders>
              <w:top w:val="nil"/>
            </w:tcBorders>
          </w:tcPr>
          <w:p w14:paraId="5B9B2B9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</w:tcPr>
          <w:p w14:paraId="6AE4A56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</w:tr>
      <w:tr w:rsidR="00924E98" w:rsidRPr="00522CCA" w14:paraId="69082D0A" w14:textId="77777777" w:rsidTr="006E12BC">
        <w:tc>
          <w:tcPr>
            <w:tcW w:w="3150" w:type="dxa"/>
            <w:vMerge w:val="restart"/>
          </w:tcPr>
          <w:p w14:paraId="2EAC91CB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martphone use in past week per day</w:t>
            </w:r>
          </w:p>
        </w:tc>
        <w:tc>
          <w:tcPr>
            <w:tcW w:w="3960" w:type="dxa"/>
            <w:tcBorders>
              <w:bottom w:val="nil"/>
            </w:tcBorders>
          </w:tcPr>
          <w:p w14:paraId="2D61F61C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&gt; 3 hours a day</w:t>
            </w:r>
          </w:p>
        </w:tc>
        <w:tc>
          <w:tcPr>
            <w:tcW w:w="599" w:type="dxa"/>
            <w:tcBorders>
              <w:bottom w:val="nil"/>
            </w:tcBorders>
          </w:tcPr>
          <w:p w14:paraId="222B501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4</w:t>
            </w:r>
          </w:p>
        </w:tc>
        <w:tc>
          <w:tcPr>
            <w:tcW w:w="656" w:type="dxa"/>
            <w:tcBorders>
              <w:bottom w:val="nil"/>
            </w:tcBorders>
          </w:tcPr>
          <w:p w14:paraId="72AC338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7.5%</w:t>
            </w:r>
          </w:p>
        </w:tc>
        <w:tc>
          <w:tcPr>
            <w:tcW w:w="599" w:type="dxa"/>
            <w:tcBorders>
              <w:bottom w:val="nil"/>
            </w:tcBorders>
          </w:tcPr>
          <w:p w14:paraId="5340E20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</w:t>
            </w:r>
          </w:p>
        </w:tc>
        <w:tc>
          <w:tcPr>
            <w:tcW w:w="656" w:type="dxa"/>
            <w:tcBorders>
              <w:bottom w:val="nil"/>
            </w:tcBorders>
          </w:tcPr>
          <w:p w14:paraId="7B2D3F9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6.7%</w:t>
            </w:r>
          </w:p>
        </w:tc>
        <w:tc>
          <w:tcPr>
            <w:tcW w:w="599" w:type="dxa"/>
            <w:tcBorders>
              <w:bottom w:val="nil"/>
            </w:tcBorders>
          </w:tcPr>
          <w:p w14:paraId="11ECDA5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1</w:t>
            </w:r>
          </w:p>
        </w:tc>
        <w:tc>
          <w:tcPr>
            <w:tcW w:w="656" w:type="dxa"/>
            <w:tcBorders>
              <w:bottom w:val="nil"/>
            </w:tcBorders>
          </w:tcPr>
          <w:p w14:paraId="46814A3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8.8%</w:t>
            </w:r>
          </w:p>
        </w:tc>
      </w:tr>
      <w:tr w:rsidR="00924E98" w:rsidRPr="00522CCA" w14:paraId="6316BFA7" w14:textId="77777777" w:rsidTr="006E12BC">
        <w:tc>
          <w:tcPr>
            <w:tcW w:w="3150" w:type="dxa"/>
            <w:vMerge/>
            <w:tcBorders>
              <w:bottom w:val="nil"/>
            </w:tcBorders>
          </w:tcPr>
          <w:p w14:paraId="79B4C068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6464593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0 mins – 3 hours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0E7F28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D5085A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5252D4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E46675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DF8369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6526C6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%</w:t>
            </w:r>
          </w:p>
        </w:tc>
      </w:tr>
      <w:tr w:rsidR="00924E98" w:rsidRPr="00522CCA" w14:paraId="6DCDD0E0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7AC367FE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57984EB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&lt;30 mins a day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1ECF8C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B108FC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6.3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567D86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BE6840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562A28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4020D8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</w:tr>
      <w:tr w:rsidR="00924E98" w:rsidRPr="00522CCA" w14:paraId="428D18A2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0BD3239B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E099919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Rarely/never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114318D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61DCCBF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50449BE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731D783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.3%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4C9A59A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86F57E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0%</w:t>
            </w:r>
          </w:p>
        </w:tc>
      </w:tr>
      <w:tr w:rsidR="00924E98" w:rsidRPr="00522CCA" w14:paraId="77413EF5" w14:textId="77777777" w:rsidTr="006E12BC">
        <w:trPr>
          <w:trHeight w:val="233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9F6CA28" w14:textId="77777777" w:rsidR="00924E98" w:rsidRPr="00522CCA" w:rsidRDefault="00924E98" w:rsidP="006E12BC">
            <w:pPr>
              <w:rPr>
                <w:i/>
                <w:iCs/>
                <w:color w:val="FFFFFF" w:themeColor="background1"/>
                <w:sz w:val="17"/>
                <w:szCs w:val="17"/>
              </w:rPr>
            </w:pPr>
            <w:r w:rsidRPr="00522CCA">
              <w:rPr>
                <w:i/>
                <w:iCs/>
                <w:color w:val="FFFFFF" w:themeColor="background1"/>
                <w:sz w:val="17"/>
                <w:szCs w:val="17"/>
              </w:rPr>
              <w:t>Continuous variable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4BB62910" w14:textId="77777777" w:rsidR="00924E98" w:rsidRPr="00522CCA" w:rsidRDefault="00924E98" w:rsidP="006E12BC">
            <w:pPr>
              <w:rPr>
                <w:color w:val="FFFFFF" w:themeColor="background1"/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26521E0F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757F7B9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44C7389E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29D3D905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F396391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17AD87D9" w14:textId="77777777" w:rsidR="00924E98" w:rsidRPr="00522CCA" w:rsidRDefault="00924E98" w:rsidP="006E12BC">
            <w:pPr>
              <w:jc w:val="center"/>
              <w:rPr>
                <w:b/>
                <w:bCs/>
                <w:color w:val="FFFFFF" w:themeColor="background1"/>
                <w:sz w:val="17"/>
                <w:szCs w:val="17"/>
              </w:rPr>
            </w:pPr>
          </w:p>
        </w:tc>
      </w:tr>
      <w:tr w:rsidR="00924E98" w:rsidRPr="00522CCA" w14:paraId="10984C7E" w14:textId="77777777" w:rsidTr="006E12BC">
        <w:tc>
          <w:tcPr>
            <w:tcW w:w="3150" w:type="dxa"/>
            <w:tcBorders>
              <w:bottom w:val="nil"/>
            </w:tcBorders>
          </w:tcPr>
          <w:p w14:paraId="1D1946E0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martphone self-efficacy</w:t>
            </w:r>
          </w:p>
        </w:tc>
        <w:tc>
          <w:tcPr>
            <w:tcW w:w="3960" w:type="dxa"/>
            <w:tcBorders>
              <w:bottom w:val="nil"/>
            </w:tcBorders>
          </w:tcPr>
          <w:p w14:paraId="6DC0BB3E" w14:textId="77777777" w:rsidR="00924E98" w:rsidRPr="00522CCA" w:rsidRDefault="00924E98" w:rsidP="006E12BC">
            <w:pPr>
              <w:ind w:left="155" w:hanging="155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 can use smartphone technology if there was no one around to tell me what to do (max score 5)</w:t>
            </w:r>
          </w:p>
        </w:tc>
        <w:tc>
          <w:tcPr>
            <w:tcW w:w="599" w:type="dxa"/>
            <w:tcBorders>
              <w:bottom w:val="nil"/>
            </w:tcBorders>
          </w:tcPr>
          <w:p w14:paraId="15DC186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63</w:t>
            </w:r>
          </w:p>
        </w:tc>
        <w:tc>
          <w:tcPr>
            <w:tcW w:w="656" w:type="dxa"/>
            <w:tcBorders>
              <w:bottom w:val="nil"/>
            </w:tcBorders>
          </w:tcPr>
          <w:p w14:paraId="37A03FF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89</w:t>
            </w:r>
          </w:p>
        </w:tc>
        <w:tc>
          <w:tcPr>
            <w:tcW w:w="599" w:type="dxa"/>
            <w:tcBorders>
              <w:bottom w:val="nil"/>
            </w:tcBorders>
          </w:tcPr>
          <w:p w14:paraId="19C1E05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53</w:t>
            </w:r>
          </w:p>
        </w:tc>
        <w:tc>
          <w:tcPr>
            <w:tcW w:w="656" w:type="dxa"/>
            <w:tcBorders>
              <w:bottom w:val="nil"/>
            </w:tcBorders>
          </w:tcPr>
          <w:p w14:paraId="3DC715C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64</w:t>
            </w:r>
          </w:p>
        </w:tc>
        <w:tc>
          <w:tcPr>
            <w:tcW w:w="599" w:type="dxa"/>
            <w:tcBorders>
              <w:bottom w:val="nil"/>
            </w:tcBorders>
          </w:tcPr>
          <w:p w14:paraId="199B86C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69</w:t>
            </w:r>
          </w:p>
        </w:tc>
        <w:tc>
          <w:tcPr>
            <w:tcW w:w="656" w:type="dxa"/>
            <w:tcBorders>
              <w:bottom w:val="nil"/>
            </w:tcBorders>
          </w:tcPr>
          <w:p w14:paraId="7E8D5F9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48</w:t>
            </w:r>
          </w:p>
        </w:tc>
      </w:tr>
      <w:tr w:rsidR="00924E98" w:rsidRPr="00522CCA" w14:paraId="3550839F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3DBB3958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293A7F4" w14:textId="77777777" w:rsidR="00924E98" w:rsidRPr="00522CCA" w:rsidRDefault="00924E98" w:rsidP="006E12BC">
            <w:pPr>
              <w:ind w:left="155" w:hanging="155"/>
              <w:rPr>
                <w:b/>
                <w:bCs/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 can use smartphone technology even if I have never used a similar technology before (max score 5)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59F245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0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54107C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.18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AD31FC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2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077C727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94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E1FE854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1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920AB18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48</w:t>
            </w:r>
          </w:p>
        </w:tc>
      </w:tr>
      <w:tr w:rsidR="00924E98" w:rsidRPr="00522CCA" w14:paraId="74590BE5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6CD644AC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7315797C" w14:textId="77777777" w:rsidR="00924E98" w:rsidRPr="00522CCA" w:rsidRDefault="00924E98" w:rsidP="006E12BC">
            <w:pPr>
              <w:ind w:left="155" w:hanging="155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 am confident that I can effectively open and use an app on my smartphone (max score 5)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19E285C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9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223212C2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2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7606678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6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EBF8C9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62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4580C31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4.1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77C8FB2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0.98</w:t>
            </w:r>
          </w:p>
        </w:tc>
      </w:tr>
      <w:tr w:rsidR="00924E98" w:rsidRPr="00522CCA" w14:paraId="71EA45F3" w14:textId="77777777" w:rsidTr="006E12BC">
        <w:tc>
          <w:tcPr>
            <w:tcW w:w="3150" w:type="dxa"/>
            <w:vMerge w:val="restart"/>
          </w:tcPr>
          <w:p w14:paraId="172A3785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Hypothesized mechanisms of action</w:t>
            </w:r>
          </w:p>
        </w:tc>
        <w:tc>
          <w:tcPr>
            <w:tcW w:w="3960" w:type="dxa"/>
            <w:tcBorders>
              <w:bottom w:val="nil"/>
            </w:tcBorders>
          </w:tcPr>
          <w:p w14:paraId="49A0AF60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NQ Perceived Burdensomeness subscale (Range 6-42)</w:t>
            </w:r>
          </w:p>
        </w:tc>
        <w:tc>
          <w:tcPr>
            <w:tcW w:w="599" w:type="dxa"/>
            <w:tcBorders>
              <w:bottom w:val="nil"/>
            </w:tcBorders>
          </w:tcPr>
          <w:p w14:paraId="3474C95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9.31</w:t>
            </w:r>
          </w:p>
          <w:p w14:paraId="7F5D1C24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14:paraId="320D95DA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1.06</w:t>
            </w:r>
          </w:p>
        </w:tc>
        <w:tc>
          <w:tcPr>
            <w:tcW w:w="599" w:type="dxa"/>
            <w:tcBorders>
              <w:bottom w:val="nil"/>
            </w:tcBorders>
          </w:tcPr>
          <w:p w14:paraId="4E3AA0F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8.27</w:t>
            </w:r>
          </w:p>
        </w:tc>
        <w:tc>
          <w:tcPr>
            <w:tcW w:w="656" w:type="dxa"/>
            <w:tcBorders>
              <w:bottom w:val="nil"/>
            </w:tcBorders>
          </w:tcPr>
          <w:p w14:paraId="3A3D01B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.48</w:t>
            </w:r>
          </w:p>
        </w:tc>
        <w:tc>
          <w:tcPr>
            <w:tcW w:w="599" w:type="dxa"/>
            <w:tcBorders>
              <w:bottom w:val="nil"/>
            </w:tcBorders>
          </w:tcPr>
          <w:p w14:paraId="51786E60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1.06</w:t>
            </w:r>
          </w:p>
        </w:tc>
        <w:tc>
          <w:tcPr>
            <w:tcW w:w="656" w:type="dxa"/>
            <w:tcBorders>
              <w:bottom w:val="nil"/>
            </w:tcBorders>
          </w:tcPr>
          <w:p w14:paraId="142F33F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.94</w:t>
            </w:r>
          </w:p>
        </w:tc>
      </w:tr>
      <w:tr w:rsidR="00924E98" w:rsidRPr="00522CCA" w14:paraId="0F530FED" w14:textId="77777777" w:rsidTr="006E12BC">
        <w:tc>
          <w:tcPr>
            <w:tcW w:w="3150" w:type="dxa"/>
            <w:vMerge/>
            <w:tcBorders>
              <w:bottom w:val="nil"/>
            </w:tcBorders>
          </w:tcPr>
          <w:p w14:paraId="438A81B3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39E84C6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INQ Thwarted Belongingness subscale (Range 9-63)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358641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1.3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105919D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3.88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DB00F25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0.9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641F9D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5.43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C1AD9E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9.00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D25D46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8.91</w:t>
            </w:r>
          </w:p>
        </w:tc>
      </w:tr>
      <w:tr w:rsidR="00924E98" w:rsidRPr="00522CCA" w14:paraId="11D24B59" w14:textId="77777777" w:rsidTr="006E12BC">
        <w:tc>
          <w:tcPr>
            <w:tcW w:w="3150" w:type="dxa"/>
            <w:tcBorders>
              <w:top w:val="nil"/>
              <w:bottom w:val="nil"/>
            </w:tcBorders>
          </w:tcPr>
          <w:p w14:paraId="00969EAA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D518FA3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BAS-Drive subscale (range 4-16)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D003CAE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2.3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D24A3B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.50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1AA2E3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.3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78BAC339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.37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2FE04F1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0.7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B478551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.91</w:t>
            </w:r>
          </w:p>
        </w:tc>
      </w:tr>
      <w:tr w:rsidR="00924E98" w:rsidRPr="00522CCA" w14:paraId="7DB6C556" w14:textId="77777777" w:rsidTr="006E12B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BA13D6B" w14:textId="77777777" w:rsidR="00924E98" w:rsidRPr="00522CCA" w:rsidRDefault="00924E98" w:rsidP="006E12BC">
            <w:pPr>
              <w:rPr>
                <w:sz w:val="17"/>
                <w:szCs w:val="17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3BE1288" w14:textId="77777777" w:rsidR="00924E98" w:rsidRPr="00522CCA" w:rsidRDefault="00924E98" w:rsidP="006E12BC">
            <w:pPr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Suicide-related impulsivity (range 1-5)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2DD9AB06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.2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282C0D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.44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3D2C289B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2.6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21EA6D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.27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4CF43CFC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3.1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50D45B13" w14:textId="77777777" w:rsidR="00924E98" w:rsidRPr="00522CCA" w:rsidRDefault="00924E98" w:rsidP="006E12BC">
            <w:pPr>
              <w:jc w:val="center"/>
              <w:rPr>
                <w:sz w:val="17"/>
                <w:szCs w:val="17"/>
              </w:rPr>
            </w:pPr>
            <w:r w:rsidRPr="00522CCA">
              <w:rPr>
                <w:sz w:val="17"/>
                <w:szCs w:val="17"/>
              </w:rPr>
              <w:t>1.34</w:t>
            </w:r>
          </w:p>
        </w:tc>
      </w:tr>
    </w:tbl>
    <w:p w14:paraId="67BD617C" w14:textId="77777777" w:rsidR="00924E98" w:rsidRPr="00522CCA" w:rsidRDefault="00924E98" w:rsidP="00924E98">
      <w:pPr>
        <w:rPr>
          <w:i/>
          <w:iCs/>
          <w:sz w:val="16"/>
          <w:szCs w:val="16"/>
        </w:rPr>
      </w:pPr>
      <w:r w:rsidRPr="00522CCA">
        <w:rPr>
          <w:i/>
          <w:iCs/>
          <w:sz w:val="16"/>
          <w:szCs w:val="16"/>
        </w:rPr>
        <w:t>INQ= Interpersonal Needs Questionnaire; BAS= Behavioral Activation Scale; ED= Emergency Department; BH= Behavioral Health</w:t>
      </w:r>
    </w:p>
    <w:p w14:paraId="6751CBF4" w14:textId="77777777" w:rsidR="00924E98" w:rsidRPr="00522CCA" w:rsidRDefault="00924E98" w:rsidP="00924E98"/>
    <w:p w14:paraId="65CCA4C2" w14:textId="77777777" w:rsidR="00700B09" w:rsidRDefault="00700B09"/>
    <w:sectPr w:rsidR="00700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98"/>
    <w:rsid w:val="002E0E63"/>
    <w:rsid w:val="00304BC6"/>
    <w:rsid w:val="00692373"/>
    <w:rsid w:val="00700B09"/>
    <w:rsid w:val="00924E98"/>
    <w:rsid w:val="00973B33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213E"/>
  <w15:chartTrackingRefBased/>
  <w15:docId w15:val="{F966A64E-38E5-4422-AF8B-FA57ACADD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E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E9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3-09-21T07:34:00Z</dcterms:created>
  <dcterms:modified xsi:type="dcterms:W3CDTF">2023-09-21T07:36:00Z</dcterms:modified>
</cp:coreProperties>
</file>